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System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='Trust Evaluation1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ype=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mdan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ersion=2.0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Inpu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Outpu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Ru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d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'min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r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'max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p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'min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g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'max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fuzz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'centroid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Input1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='SLA'</w:t>
      </w:r>
      <w:bookmarkStart w:id="0" w:name="_GoBack"/>
    </w:p>
    <w:bookmarkEnd w:id="0"/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ang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 100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M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1='low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45 -5 20.2380952380952 40.9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2='medium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8.9354497354497 44.7354497354497 54.7354497354497 70.2380952380952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3='high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0.1851851851852 85.6 105 145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Input2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=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rocessing_Perform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ang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 100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M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1='low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35.7 -3.74 19.973544973545 38.8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2='medium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9.2 46.3 54.3 70.2380952380952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3='high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0.7 85.05291005291 104 136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Input3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='Violations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ang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 100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M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1='low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45 -5 20.2380952380952 40.9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2='medium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9.2 45 55 70.2380952380952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3='high':'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apm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0.4497354497354 95 105 145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Output1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='output1'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ang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 1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M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1='mf1':'trimf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0.4 0 0.4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2='mf2':'trimf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1 0.5 0.9]</w:t>
      </w:r>
    </w:p>
    <w:p w:rsidR="00BA01D7" w:rsidRDefault="00BA01D7" w:rsidP="00BA01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F3='mf3':'trimf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6 1 1.4]</w:t>
      </w:r>
    </w:p>
    <w:p w:rsidR="002E4A75" w:rsidRDefault="002E4A75"/>
    <w:sectPr w:rsidR="002E4A75" w:rsidSect="0001578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D7"/>
    <w:rsid w:val="002E4A75"/>
    <w:rsid w:val="00BA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980DE-B9E4-4E74-9690-D53B32D1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nology</dc:creator>
  <cp:keywords/>
  <dc:description/>
  <cp:lastModifiedBy>tecnology</cp:lastModifiedBy>
  <cp:revision>1</cp:revision>
  <dcterms:created xsi:type="dcterms:W3CDTF">2020-11-27T20:11:00Z</dcterms:created>
  <dcterms:modified xsi:type="dcterms:W3CDTF">2020-11-27T20:12:00Z</dcterms:modified>
</cp:coreProperties>
</file>